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94059B" w14:textId="5E28730A" w:rsidR="00244A92" w:rsidRPr="007376B6" w:rsidRDefault="00BE0B22" w:rsidP="007E390A">
      <w:pPr>
        <w:pStyle w:val="NormalWeb"/>
        <w:spacing w:before="0" w:beforeAutospacing="0"/>
        <w:ind w:left="-142"/>
        <w:rPr>
          <w:iCs/>
        </w:rPr>
      </w:pPr>
      <w:r>
        <w:rPr>
          <w:iCs/>
        </w:rPr>
        <w:t>T</w:t>
      </w:r>
      <w:r w:rsidR="00244A92">
        <w:rPr>
          <w:iCs/>
        </w:rPr>
        <w:t>he signal ratio S</w:t>
      </w:r>
      <w:r w:rsidR="00244A92" w:rsidRPr="006625F6">
        <w:rPr>
          <w:iCs/>
          <w:vertAlign w:val="subscript"/>
        </w:rPr>
        <w:t>2</w:t>
      </w:r>
      <w:r w:rsidR="00244A92">
        <w:rPr>
          <w:iCs/>
        </w:rPr>
        <w:t>/S</w:t>
      </w:r>
      <w:r w:rsidR="00244A92" w:rsidRPr="006625F6">
        <w:rPr>
          <w:iCs/>
          <w:vertAlign w:val="subscript"/>
        </w:rPr>
        <w:t>1</w:t>
      </w:r>
      <w:r w:rsidR="00244A92">
        <w:rPr>
          <w:iCs/>
        </w:rPr>
        <w:t>, denoted as R, is given by:</w:t>
      </w:r>
    </w:p>
    <w:p w14:paraId="0AF32E5E" w14:textId="69B7037F" w:rsidR="00BE0B22" w:rsidRPr="002D65E6" w:rsidRDefault="00BE0B22" w:rsidP="00BE0B22">
      <w:pPr>
        <w:pStyle w:val="ListParagraph"/>
        <w:tabs>
          <w:tab w:val="left" w:pos="967"/>
        </w:tabs>
        <w:spacing w:after="0"/>
        <w:ind w:left="0"/>
        <w:rPr>
          <w:rFonts w:ascii="Times New Roman" w:hAnsi="Times New Roman" w:cs="Times New Roman"/>
        </w:rPr>
      </w:pPr>
      <m:oMathPara>
        <m:oMathParaPr>
          <m:jc m:val="righ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R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func>
                <m:funcPr>
                  <m:ctrlPr>
                    <w:rPr>
                      <w:rFonts w:ascii="Cambria Math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sin</m:t>
                  </m:r>
                </m:fNam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</m:func>
            </m:num>
            <m:den>
              <m:func>
                <m:funcPr>
                  <m:ctrlPr>
                    <w:rPr>
                      <w:rFonts w:ascii="Cambria Math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sin</m:t>
                  </m:r>
                </m:fNam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func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.                                                                      </m:t>
          </m:r>
          <m:r>
            <w:rPr>
              <w:rFonts w:ascii="Cambria Math" w:hAnsi="Cambria Math" w:cs="Times New Roman"/>
              <w:sz w:val="24"/>
              <w:szCs w:val="24"/>
            </w:rPr>
            <m:t>(</m:t>
          </m:r>
          <m:r>
            <w:rPr>
              <w:rFonts w:ascii="Cambria Math" w:hAnsi="Cambria Math" w:cs="Times New Roman"/>
              <w:sz w:val="24"/>
              <w:szCs w:val="24"/>
            </w:rPr>
            <m:t>S</m:t>
          </m:r>
          <m:r>
            <w:rPr>
              <w:rFonts w:ascii="Cambria Math" w:hAnsi="Cambria Math" w:cs="Times New Roman"/>
              <w:sz w:val="24"/>
              <w:szCs w:val="24"/>
            </w:rPr>
            <m:t>1</m:t>
          </m:r>
          <m:r>
            <w:rPr>
              <w:rFonts w:ascii="Cambria Math" w:hAnsi="Cambria Math" w:cs="Times New Roman"/>
              <w:sz w:val="24"/>
              <w:szCs w:val="24"/>
            </w:rPr>
            <m:t>)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</m:oMath>
      </m:oMathPara>
    </w:p>
    <w:p w14:paraId="2E467609" w14:textId="77777777" w:rsidR="00BE0B22" w:rsidRPr="00B97E17" w:rsidRDefault="00BE0B22" w:rsidP="00086A7A">
      <w:pPr>
        <w:spacing w:before="240"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B97E17">
        <w:rPr>
          <w:rFonts w:ascii="Times New Roman" w:hAnsi="Times New Roman" w:cs="Times New Roman"/>
          <w:noProof/>
          <w:sz w:val="24"/>
          <w:szCs w:val="24"/>
        </w:rPr>
        <w:t xml:space="preserve">The signal ratio from two variations of flip angles is then given by: </w:t>
      </w:r>
    </w:p>
    <w:p w14:paraId="602AFF59" w14:textId="2D0E0783" w:rsidR="00BE0B22" w:rsidRPr="002D65E6" w:rsidRDefault="00BE0B22" w:rsidP="00BE0B22">
      <w:pPr>
        <w:spacing w:after="0" w:line="360" w:lineRule="auto"/>
        <w:jc w:val="both"/>
        <w:rPr>
          <w:rFonts w:ascii="Times New Roman" w:hAnsi="Times New Roman" w:cs="Times New Roman"/>
          <w:noProof/>
          <w:sz w:val="23"/>
          <w:szCs w:val="23"/>
        </w:rPr>
      </w:pPr>
      <m:oMathPara>
        <m:oMathParaPr>
          <m:jc m:val="right"/>
        </m:oMathParaPr>
        <m:oMath>
          <m:r>
            <w:rPr>
              <w:rFonts w:ascii="Cambria Math" w:hAnsi="Cambria Math" w:cs="Times New Roman"/>
              <w:sz w:val="23"/>
              <w:szCs w:val="23"/>
            </w:rPr>
            <m:t>R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3"/>
                  <w:szCs w:val="23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3"/>
                      <w:szCs w:val="23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3"/>
                          <w:szCs w:val="23"/>
                        </w:rPr>
                      </m:ctrlPr>
                    </m:fPr>
                    <m:num>
                      <m:func>
                        <m:funcPr>
                          <m:ctrlPr>
                            <w:rPr>
                              <w:rFonts w:ascii="Cambria Math" w:hAnsi="Cambria Math"/>
                              <w:i/>
                              <w:noProof/>
                              <w:sz w:val="23"/>
                              <w:szCs w:val="23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noProof/>
                              <w:sz w:val="23"/>
                              <w:szCs w:val="23"/>
                            </w:rPr>
                            <m:t>2 sin</m:t>
                          </m:r>
                        </m:fNam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noProof/>
                                  <w:sz w:val="23"/>
                                  <w:szCs w:val="23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noProof/>
                                  <w:sz w:val="23"/>
                                  <w:szCs w:val="23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noProof/>
                                  <w:sz w:val="23"/>
                                  <w:szCs w:val="23"/>
                                </w:rPr>
                                <m:t>1</m:t>
                              </m:r>
                            </m:sub>
                          </m:sSub>
                        </m:e>
                      </m:func>
                      <m:func>
                        <m:funcPr>
                          <m:ctrlPr>
                            <w:rPr>
                              <w:rFonts w:ascii="Cambria Math" w:hAnsi="Cambria Math"/>
                              <w:i/>
                              <w:noProof/>
                              <w:sz w:val="23"/>
                              <w:szCs w:val="23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noProof/>
                              <w:sz w:val="23"/>
                              <w:szCs w:val="23"/>
                            </w:rPr>
                            <m:t>cos</m:t>
                          </m:r>
                        </m:fNam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noProof/>
                                  <w:sz w:val="23"/>
                                  <w:szCs w:val="23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noProof/>
                                  <w:sz w:val="23"/>
                                  <w:szCs w:val="23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noProof/>
                                  <w:sz w:val="23"/>
                                  <w:szCs w:val="23"/>
                                </w:rPr>
                                <m:t>1</m:t>
                              </m:r>
                            </m:sub>
                          </m:sSub>
                        </m:e>
                      </m:func>
                    </m:num>
                    <m:den>
                      <m:func>
                        <m:funcPr>
                          <m:ctrlPr>
                            <w:rPr>
                              <w:rFonts w:ascii="Cambria Math" w:hAnsi="Cambria Math"/>
                              <w:i/>
                              <w:sz w:val="23"/>
                              <w:szCs w:val="23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3"/>
                              <w:szCs w:val="23"/>
                            </w:rPr>
                            <m:t>sin</m:t>
                          </m:r>
                        </m:fNam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3"/>
                                  <w:szCs w:val="23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3"/>
                                  <w:szCs w:val="23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3"/>
                                  <w:szCs w:val="23"/>
                                </w:rPr>
                                <m:t>1</m:t>
                              </m:r>
                            </m:sub>
                          </m:sSub>
                        </m:e>
                      </m:func>
                    </m:den>
                  </m:f>
                  <m:r>
                    <w:rPr>
                      <w:rFonts w:ascii="Cambria Math" w:hAnsi="Cambria Math" w:cs="Times New Roman"/>
                      <w:sz w:val="23"/>
                      <w:szCs w:val="23"/>
                    </w:rPr>
                    <m:t xml:space="preserve">,           if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3"/>
                          <w:szCs w:val="23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3"/>
                          <w:szCs w:val="23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3"/>
                          <w:szCs w:val="23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3"/>
                      <w:szCs w:val="23"/>
                    </w:rPr>
                    <m:t>=2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3"/>
                          <w:szCs w:val="23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3"/>
                          <w:szCs w:val="23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3"/>
                          <w:szCs w:val="23"/>
                        </w:rPr>
                        <m:t>1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23"/>
                      <w:szCs w:val="23"/>
                    </w:rPr>
                    <m:t xml:space="preserve"> 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3"/>
                          <w:szCs w:val="23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noProof/>
                          <w:sz w:val="23"/>
                          <w:szCs w:val="23"/>
                        </w:rPr>
                        <m:t>3</m:t>
                      </m:r>
                      <m:func>
                        <m:funcPr>
                          <m:ctrlPr>
                            <w:rPr>
                              <w:rFonts w:ascii="Cambria Math" w:hAnsi="Cambria Math"/>
                              <w:i/>
                              <w:noProof/>
                              <w:sz w:val="23"/>
                              <w:szCs w:val="23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noProof/>
                              <w:sz w:val="23"/>
                              <w:szCs w:val="23"/>
                            </w:rPr>
                            <m:t>sin</m:t>
                          </m:r>
                        </m:fNam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noProof/>
                                  <w:sz w:val="23"/>
                                  <w:szCs w:val="23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noProof/>
                                  <w:sz w:val="23"/>
                                  <w:szCs w:val="23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noProof/>
                                  <w:sz w:val="23"/>
                                  <w:szCs w:val="23"/>
                                </w:rPr>
                                <m:t>1</m:t>
                              </m:r>
                            </m:sub>
                          </m:sSub>
                        </m:e>
                      </m:func>
                      <m:r>
                        <w:rPr>
                          <w:rFonts w:ascii="Cambria Math" w:hAnsi="Cambria Math" w:cs="Times New Roman"/>
                          <w:noProof/>
                          <w:sz w:val="23"/>
                          <w:szCs w:val="23"/>
                        </w:rPr>
                        <m:t>-4</m:t>
                      </m:r>
                      <m:func>
                        <m:funcPr>
                          <m:ctrlPr>
                            <w:rPr>
                              <w:rFonts w:ascii="Cambria Math" w:hAnsi="Cambria Math"/>
                              <w:i/>
                              <w:noProof/>
                              <w:sz w:val="23"/>
                              <w:szCs w:val="23"/>
                            </w:rPr>
                          </m:ctrlPr>
                        </m:funcPr>
                        <m:fNam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noProof/>
                                  <w:sz w:val="23"/>
                                  <w:szCs w:val="23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noProof/>
                                  <w:sz w:val="23"/>
                                  <w:szCs w:val="23"/>
                                </w:rPr>
                                <m:t>sin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noProof/>
                                  <w:sz w:val="23"/>
                                  <w:szCs w:val="23"/>
                                </w:rPr>
                                <m:t>3</m:t>
                              </m:r>
                            </m:sup>
                          </m:sSup>
                        </m:fNam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noProof/>
                                  <w:sz w:val="23"/>
                                  <w:szCs w:val="23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noProof/>
                                  <w:sz w:val="23"/>
                                  <w:szCs w:val="23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noProof/>
                                  <w:sz w:val="23"/>
                                  <w:szCs w:val="23"/>
                                </w:rPr>
                                <m:t>1</m:t>
                              </m:r>
                            </m:sub>
                          </m:sSub>
                        </m:e>
                      </m:func>
                    </m:num>
                    <m:den>
                      <m:func>
                        <m:funcPr>
                          <m:ctrlPr>
                            <w:rPr>
                              <w:rFonts w:ascii="Cambria Math" w:hAnsi="Cambria Math"/>
                              <w:i/>
                              <w:sz w:val="23"/>
                              <w:szCs w:val="23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3"/>
                              <w:szCs w:val="23"/>
                            </w:rPr>
                            <m:t>sin</m:t>
                          </m:r>
                        </m:fNam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3"/>
                                  <w:szCs w:val="23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3"/>
                                  <w:szCs w:val="23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3"/>
                                  <w:szCs w:val="23"/>
                                </w:rPr>
                                <m:t>1</m:t>
                              </m:r>
                            </m:sub>
                          </m:sSub>
                        </m:e>
                      </m:func>
                    </m:den>
                  </m:f>
                  <m:r>
                    <w:rPr>
                      <w:rFonts w:ascii="Cambria Math" w:hAnsi="Cambria Math" w:cs="Times New Roman"/>
                      <w:sz w:val="23"/>
                      <w:szCs w:val="23"/>
                    </w:rPr>
                    <m:t xml:space="preserve">,   if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3"/>
                          <w:szCs w:val="23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3"/>
                          <w:szCs w:val="23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3"/>
                          <w:szCs w:val="23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3"/>
                      <w:szCs w:val="23"/>
                    </w:rPr>
                    <m:t>=3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3"/>
                          <w:szCs w:val="23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3"/>
                          <w:szCs w:val="23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3"/>
                          <w:szCs w:val="23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3"/>
                      <w:szCs w:val="23"/>
                    </w:rPr>
                    <m:t xml:space="preserve">. </m:t>
                  </m:r>
                </m:e>
              </m:eqArr>
            </m:e>
          </m:d>
          <m:r>
            <w:rPr>
              <w:rFonts w:ascii="Cambria Math" w:hAnsi="Cambria Math" w:cs="Times New Roman"/>
              <w:noProof/>
              <w:sz w:val="23"/>
              <w:szCs w:val="23"/>
            </w:rPr>
            <m:t xml:space="preserve">                                                 </m:t>
          </m:r>
          <m:r>
            <w:rPr>
              <w:rFonts w:ascii="Cambria Math" w:hAnsi="Cambria Math" w:cs="Times New Roman"/>
              <w:noProof/>
              <w:sz w:val="23"/>
              <w:szCs w:val="23"/>
            </w:rPr>
            <m:t>(</m:t>
          </m:r>
          <m:r>
            <w:rPr>
              <w:rFonts w:ascii="Cambria Math" w:hAnsi="Cambria Math" w:cs="Times New Roman"/>
              <w:noProof/>
              <w:sz w:val="23"/>
              <w:szCs w:val="23"/>
            </w:rPr>
            <m:t>S</m:t>
          </m:r>
          <m:r>
            <w:rPr>
              <w:rFonts w:ascii="Cambria Math" w:hAnsi="Cambria Math" w:cs="Times New Roman"/>
              <w:noProof/>
              <w:sz w:val="23"/>
              <w:szCs w:val="23"/>
            </w:rPr>
            <m:t>2</m:t>
          </m:r>
          <m:r>
            <w:rPr>
              <w:rFonts w:ascii="Cambria Math" w:hAnsi="Cambria Math" w:cs="Times New Roman"/>
              <w:noProof/>
              <w:sz w:val="23"/>
              <w:szCs w:val="23"/>
            </w:rPr>
            <m:t>)</m:t>
          </m:r>
        </m:oMath>
      </m:oMathPara>
    </w:p>
    <w:p w14:paraId="6C92EF7E" w14:textId="1A0C5E63" w:rsidR="00BE0B22" w:rsidRPr="00B97E17" w:rsidRDefault="00BE0B22" w:rsidP="00BE0B22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B97E17">
        <w:rPr>
          <w:rFonts w:ascii="Times New Roman" w:hAnsi="Times New Roman" w:cs="Times New Roman"/>
          <w:noProof/>
          <w:sz w:val="24"/>
          <w:szCs w:val="24"/>
        </w:rPr>
        <w:t xml:space="preserve">Equation </w:t>
      </w:r>
      <w:r w:rsidR="00BB6D95">
        <w:rPr>
          <w:rFonts w:ascii="Times New Roman" w:hAnsi="Times New Roman" w:cs="Times New Roman"/>
          <w:noProof/>
          <w:sz w:val="24"/>
          <w:szCs w:val="24"/>
        </w:rPr>
        <w:t>S</w:t>
      </w:r>
      <w:r w:rsidR="007465A4">
        <w:rPr>
          <w:rFonts w:ascii="Times New Roman" w:hAnsi="Times New Roman" w:cs="Times New Roman"/>
          <w:noProof/>
          <w:sz w:val="24"/>
          <w:szCs w:val="24"/>
        </w:rPr>
        <w:t>2</w:t>
      </w:r>
      <w:r w:rsidRPr="00B97E17">
        <w:rPr>
          <w:rFonts w:ascii="Times New Roman" w:hAnsi="Times New Roman" w:cs="Times New Roman"/>
          <w:noProof/>
          <w:sz w:val="24"/>
          <w:szCs w:val="24"/>
        </w:rPr>
        <w:t xml:space="preserve"> can be simplified to:</w:t>
      </w:r>
    </w:p>
    <w:p w14:paraId="5BFA9FC5" w14:textId="0E430768" w:rsidR="00BE0B22" w:rsidRPr="002D65E6" w:rsidRDefault="00000000" w:rsidP="00BE0B22">
      <w:pPr>
        <w:spacing w:after="0" w:line="360" w:lineRule="auto"/>
        <w:jc w:val="both"/>
        <w:rPr>
          <w:rFonts w:ascii="Times New Roman" w:hAnsi="Times New Roman" w:cs="Times New Roman"/>
          <w:noProof/>
          <w:sz w:val="23"/>
          <w:szCs w:val="23"/>
        </w:rPr>
      </w:pPr>
      <m:oMathPara>
        <m:oMathParaPr>
          <m:jc m:val="right"/>
        </m:oMathParaPr>
        <m:oMath>
          <m:f>
            <m:fPr>
              <m:ctrlPr>
                <w:rPr>
                  <w:rFonts w:ascii="Cambria Math" w:hAnsi="Cambria Math"/>
                  <w:i/>
                  <w:sz w:val="23"/>
                  <w:szCs w:val="23"/>
                </w:rPr>
              </m:ctrlPr>
            </m:fPr>
            <m:num>
              <m:r>
                <w:rPr>
                  <w:rFonts w:ascii="Cambria Math" w:hAnsi="Cambria Math" w:cs="Times New Roman"/>
                  <w:sz w:val="23"/>
                  <w:szCs w:val="23"/>
                </w:rPr>
                <m:t>R</m:t>
              </m:r>
            </m:num>
            <m:den>
              <m:r>
                <w:rPr>
                  <w:rFonts w:ascii="Cambria Math" w:hAnsi="Cambria Math" w:cs="Times New Roman"/>
                  <w:sz w:val="23"/>
                  <w:szCs w:val="23"/>
                </w:rPr>
                <m:t>2</m:t>
              </m:r>
            </m:den>
          </m:f>
          <m:r>
            <w:rPr>
              <w:rFonts w:ascii="Cambria Math" w:hAnsi="Cambria Math" w:cs="Times New Roman"/>
              <w:sz w:val="23"/>
              <w:szCs w:val="23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3"/>
                  <w:szCs w:val="23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3"/>
                      <w:szCs w:val="23"/>
                    </w:rPr>
                  </m:ctrlPr>
                </m:eqArrPr>
                <m:e>
                  <m:func>
                    <m:funcPr>
                      <m:ctrlPr>
                        <w:rPr>
                          <w:rFonts w:ascii="Cambria Math" w:hAnsi="Cambria Math"/>
                          <w:i/>
                          <w:noProof/>
                          <w:sz w:val="23"/>
                          <w:szCs w:val="23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noProof/>
                          <w:sz w:val="23"/>
                          <w:szCs w:val="23"/>
                        </w:rPr>
                        <m:t>cos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noProof/>
                              <w:sz w:val="23"/>
                              <w:szCs w:val="23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noProof/>
                              <w:sz w:val="23"/>
                              <w:szCs w:val="23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noProof/>
                              <w:sz w:val="23"/>
                              <w:szCs w:val="23"/>
                            </w:rPr>
                            <m:t>1</m:t>
                          </m:r>
                        </m:sub>
                      </m:sSub>
                    </m:e>
                  </m:func>
                  <m:r>
                    <w:rPr>
                      <w:rFonts w:ascii="Cambria Math" w:hAnsi="Cambria Math" w:cs="Times New Roman"/>
                      <w:sz w:val="23"/>
                      <w:szCs w:val="23"/>
                    </w:rPr>
                    <m:t xml:space="preserve">,                       if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3"/>
                          <w:szCs w:val="23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3"/>
                          <w:szCs w:val="23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3"/>
                          <w:szCs w:val="23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3"/>
                      <w:szCs w:val="23"/>
                    </w:rPr>
                    <m:t>=2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3"/>
                          <w:szCs w:val="23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3"/>
                          <w:szCs w:val="23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3"/>
                          <w:szCs w:val="23"/>
                        </w:rPr>
                        <m:t>1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23"/>
                      <w:szCs w:val="23"/>
                    </w:rPr>
                    <m:t xml:space="preserve"> 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noProof/>
                          <w:sz w:val="23"/>
                          <w:szCs w:val="23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noProof/>
                          <w:sz w:val="23"/>
                          <w:szCs w:val="23"/>
                        </w:rPr>
                        <m:t>3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noProof/>
                          <w:sz w:val="23"/>
                          <w:szCs w:val="23"/>
                        </w:rPr>
                        <m:t>2</m:t>
                      </m:r>
                    </m:den>
                  </m:f>
                  <m:r>
                    <w:rPr>
                      <w:rFonts w:ascii="Cambria Math" w:hAnsi="Cambria Math" w:cs="Times New Roman"/>
                      <w:noProof/>
                      <w:sz w:val="23"/>
                      <w:szCs w:val="23"/>
                    </w:rPr>
                    <m:t>-2</m:t>
                  </m:r>
                  <m:func>
                    <m:funcPr>
                      <m:ctrlPr>
                        <w:rPr>
                          <w:rFonts w:ascii="Cambria Math" w:hAnsi="Cambria Math"/>
                          <w:i/>
                          <w:noProof/>
                          <w:sz w:val="23"/>
                          <w:szCs w:val="23"/>
                        </w:rPr>
                      </m:ctrlPr>
                    </m:funcPr>
                    <m:fName>
                      <m:sSup>
                        <m:sSupPr>
                          <m:ctrlPr>
                            <w:rPr>
                              <w:rFonts w:ascii="Cambria Math" w:hAnsi="Cambria Math"/>
                              <w:noProof/>
                              <w:sz w:val="23"/>
                              <w:szCs w:val="23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noProof/>
                              <w:sz w:val="23"/>
                              <w:szCs w:val="23"/>
                            </w:rPr>
                            <m:t>sin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noProof/>
                              <w:sz w:val="23"/>
                              <w:szCs w:val="23"/>
                            </w:rPr>
                            <m:t>2</m:t>
                          </m:r>
                        </m:sup>
                      </m:sSup>
                    </m:fNam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noProof/>
                              <w:sz w:val="23"/>
                              <w:szCs w:val="23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noProof/>
                              <w:sz w:val="23"/>
                              <w:szCs w:val="23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noProof/>
                              <w:sz w:val="23"/>
                              <w:szCs w:val="23"/>
                            </w:rPr>
                            <m:t>1</m:t>
                          </m:r>
                        </m:sub>
                      </m:sSub>
                    </m:e>
                  </m:func>
                  <m:r>
                    <w:rPr>
                      <w:rFonts w:ascii="Cambria Math" w:hAnsi="Cambria Math" w:cs="Times New Roman"/>
                      <w:sz w:val="23"/>
                      <w:szCs w:val="23"/>
                    </w:rPr>
                    <m:t>,            if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3"/>
                          <w:szCs w:val="23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3"/>
                          <w:szCs w:val="23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3"/>
                          <w:szCs w:val="23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3"/>
                      <w:szCs w:val="23"/>
                    </w:rPr>
                    <m:t>=3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3"/>
                          <w:szCs w:val="23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3"/>
                          <w:szCs w:val="23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3"/>
                          <w:szCs w:val="23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3"/>
                      <w:szCs w:val="23"/>
                    </w:rPr>
                    <m:t xml:space="preserve">. </m:t>
                  </m:r>
                </m:e>
              </m:eqArr>
            </m:e>
          </m:d>
          <m:r>
            <w:rPr>
              <w:rFonts w:ascii="Cambria Math" w:hAnsi="Cambria Math" w:cs="Times New Roman"/>
              <w:sz w:val="23"/>
              <w:szCs w:val="23"/>
            </w:rPr>
            <m:t xml:space="preserve">                                                   </m:t>
          </m:r>
          <m:r>
            <w:rPr>
              <w:rFonts w:ascii="Cambria Math" w:hAnsi="Cambria Math" w:cs="Times New Roman"/>
              <w:sz w:val="23"/>
              <w:szCs w:val="23"/>
            </w:rPr>
            <m:t>(</m:t>
          </m:r>
          <m:r>
            <w:rPr>
              <w:rFonts w:ascii="Cambria Math" w:hAnsi="Cambria Math" w:cs="Times New Roman"/>
              <w:sz w:val="23"/>
              <w:szCs w:val="23"/>
            </w:rPr>
            <m:t>S</m:t>
          </m:r>
          <m:r>
            <w:rPr>
              <w:rFonts w:ascii="Cambria Math" w:hAnsi="Cambria Math" w:cs="Times New Roman"/>
              <w:sz w:val="23"/>
              <w:szCs w:val="23"/>
            </w:rPr>
            <m:t>3</m:t>
          </m:r>
          <m:r>
            <w:rPr>
              <w:rFonts w:ascii="Cambria Math" w:hAnsi="Cambria Math" w:cs="Times New Roman"/>
              <w:sz w:val="23"/>
              <w:szCs w:val="23"/>
            </w:rPr>
            <m:t>)</m:t>
          </m:r>
        </m:oMath>
      </m:oMathPara>
    </w:p>
    <w:p w14:paraId="38D03118" w14:textId="77777777" w:rsidR="00BE0B22" w:rsidRPr="00B97E17" w:rsidRDefault="00BE0B22" w:rsidP="00BE0B2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U</w:t>
      </w:r>
      <w:r w:rsidRPr="00B97E17">
        <w:rPr>
          <w:rFonts w:ascii="Times New Roman" w:hAnsi="Times New Roman" w:cs="Times New Roman"/>
          <w:noProof/>
          <w:sz w:val="24"/>
          <w:szCs w:val="24"/>
        </w:rPr>
        <w:t>sing</w:t>
      </w:r>
      <w:r w:rsidRPr="00B97E17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r>
          <w:rPr>
            <w:rFonts w:ascii="Cambria Math" w:hAnsi="Cambria Math" w:cs="Times New Roman"/>
            <w:color w:val="000000"/>
            <w:sz w:val="24"/>
            <w:szCs w:val="24"/>
          </w:rPr>
          <m:t>γ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color w:val="000000"/>
            <w:sz w:val="24"/>
            <w:szCs w:val="24"/>
          </w:rPr>
          <m:t>t</m:t>
        </m:r>
      </m:oMath>
      <w:r w:rsidRPr="00B97E1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B97E17">
        <w:rPr>
          <w:rFonts w:ascii="Times New Roman" w:hAnsi="Times New Roman" w:cs="Times New Roman"/>
          <w:sz w:val="24"/>
          <w:szCs w:val="24"/>
        </w:rPr>
        <w:t>the transmit B</w:t>
      </w:r>
      <w:r w:rsidRPr="00B97E1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B97E17">
        <w:rPr>
          <w:rFonts w:ascii="Times New Roman" w:hAnsi="Times New Roman" w:cs="Times New Roman"/>
          <w:sz w:val="24"/>
          <w:szCs w:val="24"/>
        </w:rPr>
        <w:t xml:space="preserve"> - ﬁeld is </w:t>
      </w:r>
      <w:r>
        <w:rPr>
          <w:rFonts w:ascii="Times New Roman" w:hAnsi="Times New Roman" w:cs="Times New Roman"/>
          <w:sz w:val="24"/>
          <w:szCs w:val="24"/>
        </w:rPr>
        <w:t xml:space="preserve">thus </w:t>
      </w:r>
      <w:r w:rsidRPr="00B97E17">
        <w:rPr>
          <w:rFonts w:ascii="Times New Roman" w:hAnsi="Times New Roman" w:cs="Times New Roman"/>
          <w:sz w:val="24"/>
          <w:szCs w:val="24"/>
        </w:rPr>
        <w:t>given by:</w:t>
      </w:r>
    </w:p>
    <w:p w14:paraId="25F8281B" w14:textId="3C7FD9F4" w:rsidR="00BE0B22" w:rsidRPr="002D65E6" w:rsidRDefault="00000000" w:rsidP="00BE0B22">
      <w:pPr>
        <w:tabs>
          <w:tab w:val="left" w:pos="967"/>
        </w:tabs>
        <w:rPr>
          <w:rFonts w:ascii="Times New Roman" w:hAnsi="Times New Roman" w:cs="Times New Roman"/>
          <w:noProof/>
          <w:sz w:val="21"/>
          <w:szCs w:val="21"/>
        </w:rPr>
      </w:pPr>
      <m:oMathPara>
        <m:oMathParaPr>
          <m:jc m:val="right"/>
        </m:oMathParaPr>
        <m:oMath>
          <m:sSubSup>
            <m:sSubSupPr>
              <m:ctrlPr>
                <w:rPr>
                  <w:rFonts w:ascii="Cambria Math" w:hAnsi="Cambria Math" w:cs="Times New Roman"/>
                  <w:sz w:val="21"/>
                  <w:szCs w:val="21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1"/>
                  <w:szCs w:val="21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sz w:val="21"/>
                  <w:szCs w:val="21"/>
                </w:rPr>
                <m:t>+</m:t>
              </m:r>
            </m:sup>
          </m:sSubSup>
          <m:r>
            <w:rPr>
              <w:rFonts w:ascii="Cambria Math" w:hAnsi="Cambria Math" w:cs="Times New Roman"/>
              <w:sz w:val="21"/>
              <w:szCs w:val="21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1"/>
                  <w:szCs w:val="21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000000"/>
                          <w:sz w:val="21"/>
                          <w:szCs w:val="21"/>
                        </w:rPr>
                        <m:t>γt</m:t>
                      </m:r>
                    </m:den>
                  </m:f>
                  <m:func>
                    <m:func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funcPr>
                    <m:fNam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cos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-1</m:t>
                          </m:r>
                        </m:sup>
                      </m:sSup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R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2</m:t>
                              </m:r>
                            </m:den>
                          </m:f>
                        </m:e>
                      </m:d>
                    </m:e>
                  </m:func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 xml:space="preserve">,              if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=2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1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 xml:space="preserve"> 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000000"/>
                          <w:sz w:val="21"/>
                          <w:szCs w:val="21"/>
                        </w:rPr>
                        <m:t>γt</m:t>
                      </m:r>
                    </m:den>
                  </m:f>
                  <m:func>
                    <m:funcPr>
                      <m:ctrlPr>
                        <w:rPr>
                          <w:rFonts w:ascii="Cambria Math" w:hAnsi="Cambria Math"/>
                          <w:noProof/>
                          <w:sz w:val="21"/>
                          <w:szCs w:val="21"/>
                        </w:rPr>
                      </m:ctrlPr>
                    </m:funcPr>
                    <m:fName>
                      <m:sSup>
                        <m:sSupPr>
                          <m:ctrlPr>
                            <w:rPr>
                              <w:rFonts w:ascii="Cambria Math" w:hAnsi="Cambria Math"/>
                              <w:noProof/>
                              <w:sz w:val="21"/>
                              <w:szCs w:val="21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noProof/>
                              <w:sz w:val="21"/>
                              <w:szCs w:val="21"/>
                            </w:rPr>
                            <m:t>sin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noProof/>
                              <w:sz w:val="21"/>
                              <w:szCs w:val="21"/>
                            </w:rPr>
                            <m:t>-1</m:t>
                          </m:r>
                        </m:sup>
                      </m:sSup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noProof/>
                              <w:sz w:val="21"/>
                              <w:szCs w:val="21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noProof/>
                                  <w:sz w:val="21"/>
                                  <w:szCs w:val="21"/>
                                </w:rPr>
                              </m:ctrlPr>
                            </m:fPr>
                            <m:num>
                              <m:rad>
                                <m:radPr>
                                  <m:degHide m:val="1"/>
                                  <m:ctrlPr>
                                    <w:rPr>
                                      <w:rFonts w:ascii="Cambria Math" w:hAnsi="Cambria Math"/>
                                      <w:noProof/>
                                      <w:sz w:val="21"/>
                                      <w:szCs w:val="21"/>
                                    </w:rPr>
                                  </m:ctrlPr>
                                </m:radPr>
                                <m:deg/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noProof/>
                                      <w:sz w:val="21"/>
                                      <w:szCs w:val="21"/>
                                    </w:rPr>
                                    <m:t>3-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noProof/>
                                      <w:sz w:val="21"/>
                                      <w:szCs w:val="21"/>
                                    </w:rPr>
                                    <m:t>R</m:t>
                                  </m:r>
                                </m:e>
                              </m:rad>
                            </m:num>
                            <m:den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noProof/>
                                  <w:sz w:val="21"/>
                                  <w:szCs w:val="21"/>
                                </w:rPr>
                                <m:t>2</m:t>
                              </m:r>
                            </m:den>
                          </m:f>
                        </m:e>
                      </m:d>
                    </m:e>
                  </m:func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 xml:space="preserve">,      if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=3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 xml:space="preserve">. </m:t>
                  </m:r>
                </m:e>
              </m:eqArr>
              <m:r>
                <w:rPr>
                  <w:rFonts w:ascii="Cambria Math" w:hAnsi="Cambria Math" w:cs="Times New Roman"/>
                  <w:sz w:val="21"/>
                  <w:szCs w:val="21"/>
                </w:rPr>
                <m:t xml:space="preserve">                                                      </m:t>
              </m:r>
              <m:r>
                <w:rPr>
                  <w:rFonts w:ascii="Cambria Math" w:hAnsi="Cambria Math" w:cs="Times New Roman"/>
                  <w:sz w:val="21"/>
                  <w:szCs w:val="21"/>
                </w:rPr>
                <m:t>(</m:t>
              </m:r>
              <m:r>
                <w:rPr>
                  <w:rFonts w:ascii="Cambria Math" w:hAnsi="Cambria Math" w:cs="Times New Roman"/>
                  <w:sz w:val="21"/>
                  <w:szCs w:val="21"/>
                </w:rPr>
                <m:t>S</m:t>
              </m:r>
              <m:r>
                <w:rPr>
                  <w:rFonts w:ascii="Cambria Math" w:hAnsi="Cambria Math" w:cs="Times New Roman"/>
                  <w:sz w:val="21"/>
                  <w:szCs w:val="21"/>
                </w:rPr>
                <m:t>4</m:t>
              </m:r>
              <m:r>
                <w:rPr>
                  <w:rFonts w:ascii="Cambria Math" w:hAnsi="Cambria Math" w:cs="Times New Roman"/>
                  <w:sz w:val="21"/>
                  <w:szCs w:val="21"/>
                </w:rPr>
                <m:t>)</m:t>
              </m:r>
            </m:e>
          </m:d>
        </m:oMath>
      </m:oMathPara>
    </w:p>
    <w:p w14:paraId="3C276B1A" w14:textId="441716A0" w:rsidR="00BE0B22" w:rsidRPr="00B97E17" w:rsidRDefault="00BE0B22" w:rsidP="00BE0B22">
      <w:pPr>
        <w:pStyle w:val="ListParagraph"/>
        <w:tabs>
          <w:tab w:val="left" w:pos="967"/>
        </w:tabs>
        <w:spacing w:line="360" w:lineRule="auto"/>
        <w:ind w:left="0"/>
        <w:jc w:val="both"/>
        <w:rPr>
          <w:sz w:val="24"/>
          <w:szCs w:val="24"/>
        </w:rPr>
      </w:pPr>
      <w:r w:rsidRPr="00B97E17">
        <w:rPr>
          <w:rFonts w:ascii="Times New Roman" w:hAnsi="Times New Roman" w:cs="Times New Roman"/>
          <w:noProof/>
          <w:sz w:val="24"/>
          <w:szCs w:val="24"/>
        </w:rPr>
        <w:t xml:space="preserve">Figure </w:t>
      </w:r>
      <w:r w:rsidR="007465A4">
        <w:rPr>
          <w:rFonts w:ascii="Times New Roman" w:hAnsi="Times New Roman" w:cs="Times New Roman"/>
          <w:noProof/>
          <w:sz w:val="24"/>
          <w:szCs w:val="24"/>
        </w:rPr>
        <w:t>S1</w:t>
      </w:r>
      <w:r w:rsidRPr="00B97E17">
        <w:rPr>
          <w:rFonts w:ascii="Times New Roman" w:hAnsi="Times New Roman" w:cs="Times New Roman"/>
          <w:noProof/>
          <w:sz w:val="24"/>
          <w:szCs w:val="24"/>
        </w:rPr>
        <w:t xml:space="preserve"> illustrates the signal ratio curves for Equation </w:t>
      </w:r>
      <w:r w:rsidR="00BB6D95">
        <w:rPr>
          <w:rFonts w:ascii="Times New Roman" w:hAnsi="Times New Roman" w:cs="Times New Roman"/>
          <w:noProof/>
          <w:sz w:val="24"/>
          <w:szCs w:val="24"/>
        </w:rPr>
        <w:t>S</w:t>
      </w:r>
      <w:r w:rsidR="007465A4">
        <w:rPr>
          <w:rFonts w:ascii="Times New Roman" w:hAnsi="Times New Roman" w:cs="Times New Roman"/>
          <w:noProof/>
          <w:sz w:val="24"/>
          <w:szCs w:val="24"/>
        </w:rPr>
        <w:t>3</w:t>
      </w:r>
      <w:r w:rsidRPr="00B97E17">
        <w:rPr>
          <w:rFonts w:ascii="Times New Roman" w:hAnsi="Times New Roman" w:cs="Times New Roman"/>
          <w:noProof/>
          <w:sz w:val="24"/>
          <w:szCs w:val="24"/>
        </w:rPr>
        <w:t xml:space="preserve"> in the </w:t>
      </w:r>
      <w:r>
        <w:rPr>
          <w:rFonts w:ascii="Times New Roman" w:hAnsi="Times New Roman" w:cs="Times New Roman"/>
          <w:noProof/>
          <w:sz w:val="24"/>
          <w:szCs w:val="24"/>
        </w:rPr>
        <w:t>D</w:t>
      </w:r>
      <w:r w:rsidRPr="00B97E17">
        <w:rPr>
          <w:rFonts w:ascii="Times New Roman" w:hAnsi="Times New Roman" w:cs="Times New Roman"/>
          <w:noProof/>
          <w:sz w:val="24"/>
          <w:szCs w:val="24"/>
        </w:rPr>
        <w:t xml:space="preserve">AM. It is apparent that for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B97E17">
        <w:rPr>
          <w:rFonts w:ascii="Times New Roman" w:hAnsi="Times New Roman" w:cs="Times New Roman"/>
          <w:iCs/>
          <w:sz w:val="24"/>
          <w:szCs w:val="24"/>
        </w:rPr>
        <w:t xml:space="preserve"> &lt; </w:t>
      </w:r>
      <m:oMath>
        <m:r>
          <w:rPr>
            <w:rFonts w:ascii="Cambria Math" w:hAnsi="Cambria Math" w:cs="Times New Roman"/>
            <w:sz w:val="24"/>
            <w:szCs w:val="24"/>
          </w:rPr>
          <m:t>36</m:t>
        </m:r>
        <m:r>
          <w:rPr>
            <w:rFonts w:ascii="Cambria Math" w:hAnsi="Cambria Math" w:cs="Times New Roman"/>
            <w:sz w:val="24"/>
            <w:szCs w:val="24"/>
            <w:vertAlign w:val="superscript"/>
          </w:rPr>
          <m:t>°</m:t>
        </m:r>
      </m:oMath>
      <w:r w:rsidRPr="00B97E17">
        <w:rPr>
          <w:rFonts w:ascii="Times New Roman" w:hAnsi="Times New Roman" w:cs="Times New Roman"/>
          <w:noProof/>
          <w:sz w:val="24"/>
          <w:szCs w:val="24"/>
        </w:rPr>
        <w:t xml:space="preserve">,  </w:t>
      </w:r>
      <m:oMath>
        <m:r>
          <w:rPr>
            <w:rFonts w:ascii="Cambria Math" w:hAnsi="Cambria Math" w:cs="Times New Roman"/>
            <w:noProof/>
            <w:sz w:val="24"/>
            <w:szCs w:val="24"/>
          </w:rPr>
          <m:t>R/2</m:t>
        </m:r>
      </m:oMath>
      <w:r w:rsidRPr="00B97E17">
        <w:rPr>
          <w:rFonts w:ascii="Times New Roman" w:hAnsi="Times New Roman" w:cs="Times New Roman"/>
          <w:noProof/>
          <w:sz w:val="24"/>
          <w:szCs w:val="24"/>
        </w:rPr>
        <w:t xml:space="preserve"> has greater amplitude in the latter case than in the former. For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20°</m:t>
        </m:r>
      </m:oMath>
      <w:r w:rsidRPr="00B97E17">
        <w:rPr>
          <w:rFonts w:ascii="Times New Roman" w:hAnsi="Times New Roman" w:cs="Times New Roman"/>
          <w:noProof/>
          <w:sz w:val="24"/>
          <w:szCs w:val="24"/>
        </w:rPr>
        <w:t>:</w:t>
      </w:r>
    </w:p>
    <w:p w14:paraId="4F448F5F" w14:textId="0FD92FD3" w:rsidR="00BE0B22" w:rsidRPr="003F5770" w:rsidRDefault="00000000" w:rsidP="00BE0B22">
      <w:pPr>
        <w:pStyle w:val="ListParagraph"/>
        <w:tabs>
          <w:tab w:val="left" w:pos="967"/>
        </w:tabs>
        <w:spacing w:line="360" w:lineRule="auto"/>
        <w:ind w:left="0"/>
      </w:pPr>
      <m:oMathPara>
        <m:oMathParaPr>
          <m:jc m:val="right"/>
        </m:oMathParaPr>
        <m:oMath>
          <m:f>
            <m:fPr>
              <m:ctrlPr>
                <w:rPr>
                  <w:rFonts w:ascii="Cambria Math" w:hAnsi="Cambria Math"/>
                  <w:i/>
                  <w:sz w:val="23"/>
                  <w:szCs w:val="23"/>
                </w:rPr>
              </m:ctrlPr>
            </m:fPr>
            <m:num>
              <m:r>
                <w:rPr>
                  <w:rFonts w:ascii="Cambria Math" w:hAnsi="Cambria Math" w:cs="Times New Roman"/>
                  <w:sz w:val="23"/>
                  <w:szCs w:val="23"/>
                </w:rPr>
                <m:t>R</m:t>
              </m:r>
            </m:num>
            <m:den>
              <m:r>
                <w:rPr>
                  <w:rFonts w:ascii="Cambria Math" w:hAnsi="Cambria Math" w:cs="Times New Roman"/>
                  <w:sz w:val="23"/>
                  <w:szCs w:val="23"/>
                </w:rPr>
                <m:t>2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0.86,                       if 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=40°</m:t>
                  </m:r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1.26,                       if  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=60°,</m:t>
                  </m:r>
                </m:e>
              </m:eqArr>
              <m:r>
                <w:rPr>
                  <w:rFonts w:ascii="Cambria Math" w:hAnsi="Cambria Math"/>
                </w:rPr>
                <m:t xml:space="preserve">                                                      </m:t>
              </m:r>
              <m:r>
                <w:rPr>
                  <w:rFonts w:ascii="Cambria Math" w:hAnsi="Cambria Math"/>
                </w:rPr>
                <m:t>(</m:t>
              </m:r>
              <m:r>
                <w:rPr>
                  <w:rFonts w:ascii="Cambria Math" w:hAnsi="Cambria Math"/>
                </w:rPr>
                <m:t>S</m:t>
              </m:r>
              <m:r>
                <w:rPr>
                  <w:rFonts w:ascii="Cambria Math" w:hAnsi="Cambria Math"/>
                </w:rPr>
                <m:t>5</m:t>
              </m:r>
              <m:r>
                <w:rPr>
                  <w:rFonts w:ascii="Cambria Math" w:hAnsi="Cambria Math"/>
                </w:rPr>
                <m:t>)</m:t>
              </m:r>
            </m:e>
          </m:d>
        </m:oMath>
      </m:oMathPara>
    </w:p>
    <w:p w14:paraId="30CDF5B2" w14:textId="77777777" w:rsidR="00BE0B22" w:rsidRDefault="00BE0B22" w:rsidP="00BE0B22">
      <w:pPr>
        <w:pStyle w:val="NormalWeb"/>
        <w:spacing w:before="0" w:beforeAutospacing="0"/>
        <w:ind w:left="-142"/>
        <w:rPr>
          <w:rFonts w:asciiTheme="majorBidi" w:hAnsiTheme="majorBidi" w:cstheme="majorBidi"/>
          <w:lang w:val="en-US"/>
        </w:rPr>
      </w:pPr>
    </w:p>
    <w:sectPr w:rsidR="00BE0B22" w:rsidSect="00F36E47">
      <w:pgSz w:w="12240" w:h="15840"/>
      <w:pgMar w:top="1276" w:right="1325" w:bottom="1276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8C3292"/>
    <w:multiLevelType w:val="hybridMultilevel"/>
    <w:tmpl w:val="6EAE6C52"/>
    <w:lvl w:ilvl="0" w:tplc="BF5CC836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E764ECF"/>
    <w:multiLevelType w:val="hybridMultilevel"/>
    <w:tmpl w:val="BCA81E52"/>
    <w:lvl w:ilvl="0" w:tplc="5150B9C8">
      <w:start w:val="1"/>
      <w:numFmt w:val="decimal"/>
      <w:lvlText w:val="%1-"/>
      <w:lvlJc w:val="left"/>
      <w:pPr>
        <w:ind w:left="644" w:hanging="360"/>
      </w:pPr>
      <w:rPr>
        <w:rFonts w:asciiTheme="majorBidi" w:hAnsiTheme="majorBidi" w:hint="default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364" w:hanging="360"/>
      </w:pPr>
    </w:lvl>
    <w:lvl w:ilvl="2" w:tplc="1009001B" w:tentative="1">
      <w:start w:val="1"/>
      <w:numFmt w:val="lowerRoman"/>
      <w:lvlText w:val="%3."/>
      <w:lvlJc w:val="right"/>
      <w:pPr>
        <w:ind w:left="2084" w:hanging="180"/>
      </w:pPr>
    </w:lvl>
    <w:lvl w:ilvl="3" w:tplc="1009000F" w:tentative="1">
      <w:start w:val="1"/>
      <w:numFmt w:val="decimal"/>
      <w:lvlText w:val="%4."/>
      <w:lvlJc w:val="left"/>
      <w:pPr>
        <w:ind w:left="2804" w:hanging="360"/>
      </w:pPr>
    </w:lvl>
    <w:lvl w:ilvl="4" w:tplc="10090019" w:tentative="1">
      <w:start w:val="1"/>
      <w:numFmt w:val="lowerLetter"/>
      <w:lvlText w:val="%5."/>
      <w:lvlJc w:val="left"/>
      <w:pPr>
        <w:ind w:left="3524" w:hanging="360"/>
      </w:pPr>
    </w:lvl>
    <w:lvl w:ilvl="5" w:tplc="1009001B" w:tentative="1">
      <w:start w:val="1"/>
      <w:numFmt w:val="lowerRoman"/>
      <w:lvlText w:val="%6."/>
      <w:lvlJc w:val="right"/>
      <w:pPr>
        <w:ind w:left="4244" w:hanging="180"/>
      </w:pPr>
    </w:lvl>
    <w:lvl w:ilvl="6" w:tplc="1009000F" w:tentative="1">
      <w:start w:val="1"/>
      <w:numFmt w:val="decimal"/>
      <w:lvlText w:val="%7."/>
      <w:lvlJc w:val="left"/>
      <w:pPr>
        <w:ind w:left="4964" w:hanging="360"/>
      </w:pPr>
    </w:lvl>
    <w:lvl w:ilvl="7" w:tplc="10090019" w:tentative="1">
      <w:start w:val="1"/>
      <w:numFmt w:val="lowerLetter"/>
      <w:lvlText w:val="%8."/>
      <w:lvlJc w:val="left"/>
      <w:pPr>
        <w:ind w:left="5684" w:hanging="360"/>
      </w:pPr>
    </w:lvl>
    <w:lvl w:ilvl="8" w:tplc="10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22955DC7"/>
    <w:multiLevelType w:val="hybridMultilevel"/>
    <w:tmpl w:val="82DE096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CA48BC"/>
    <w:multiLevelType w:val="hybridMultilevel"/>
    <w:tmpl w:val="B02C0CF2"/>
    <w:lvl w:ilvl="0" w:tplc="760E5A74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E4641B2"/>
    <w:multiLevelType w:val="hybridMultilevel"/>
    <w:tmpl w:val="81922178"/>
    <w:lvl w:ilvl="0" w:tplc="04604A72">
      <w:start w:val="1"/>
      <w:numFmt w:val="decimal"/>
      <w:lvlText w:val="%1-"/>
      <w:lvlJc w:val="left"/>
      <w:pPr>
        <w:ind w:left="720" w:hanging="360"/>
      </w:pPr>
      <w:rPr>
        <w:rFonts w:hint="default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337D6C"/>
    <w:multiLevelType w:val="hybridMultilevel"/>
    <w:tmpl w:val="BBCC11B8"/>
    <w:lvl w:ilvl="0" w:tplc="EFA4F8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733C83"/>
    <w:multiLevelType w:val="hybridMultilevel"/>
    <w:tmpl w:val="A6FC8D8A"/>
    <w:lvl w:ilvl="0" w:tplc="7062F20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AC482F"/>
    <w:multiLevelType w:val="hybridMultilevel"/>
    <w:tmpl w:val="C8BA3C6C"/>
    <w:lvl w:ilvl="0" w:tplc="85E87E0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53237B"/>
    <w:multiLevelType w:val="hybridMultilevel"/>
    <w:tmpl w:val="C8B8F95C"/>
    <w:lvl w:ilvl="0" w:tplc="EA1CEA7A">
      <w:start w:val="1"/>
      <w:numFmt w:val="upperLetter"/>
      <w:lvlText w:val="(%1)"/>
      <w:lvlJc w:val="left"/>
      <w:pPr>
        <w:ind w:left="734" w:hanging="45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364" w:hanging="360"/>
      </w:pPr>
    </w:lvl>
    <w:lvl w:ilvl="2" w:tplc="1009001B" w:tentative="1">
      <w:start w:val="1"/>
      <w:numFmt w:val="lowerRoman"/>
      <w:lvlText w:val="%3."/>
      <w:lvlJc w:val="right"/>
      <w:pPr>
        <w:ind w:left="2084" w:hanging="180"/>
      </w:pPr>
    </w:lvl>
    <w:lvl w:ilvl="3" w:tplc="1009000F" w:tentative="1">
      <w:start w:val="1"/>
      <w:numFmt w:val="decimal"/>
      <w:lvlText w:val="%4."/>
      <w:lvlJc w:val="left"/>
      <w:pPr>
        <w:ind w:left="2804" w:hanging="360"/>
      </w:pPr>
    </w:lvl>
    <w:lvl w:ilvl="4" w:tplc="10090019" w:tentative="1">
      <w:start w:val="1"/>
      <w:numFmt w:val="lowerLetter"/>
      <w:lvlText w:val="%5."/>
      <w:lvlJc w:val="left"/>
      <w:pPr>
        <w:ind w:left="3524" w:hanging="360"/>
      </w:pPr>
    </w:lvl>
    <w:lvl w:ilvl="5" w:tplc="1009001B" w:tentative="1">
      <w:start w:val="1"/>
      <w:numFmt w:val="lowerRoman"/>
      <w:lvlText w:val="%6."/>
      <w:lvlJc w:val="right"/>
      <w:pPr>
        <w:ind w:left="4244" w:hanging="180"/>
      </w:pPr>
    </w:lvl>
    <w:lvl w:ilvl="6" w:tplc="1009000F" w:tentative="1">
      <w:start w:val="1"/>
      <w:numFmt w:val="decimal"/>
      <w:lvlText w:val="%7."/>
      <w:lvlJc w:val="left"/>
      <w:pPr>
        <w:ind w:left="4964" w:hanging="360"/>
      </w:pPr>
    </w:lvl>
    <w:lvl w:ilvl="7" w:tplc="10090019" w:tentative="1">
      <w:start w:val="1"/>
      <w:numFmt w:val="lowerLetter"/>
      <w:lvlText w:val="%8."/>
      <w:lvlJc w:val="left"/>
      <w:pPr>
        <w:ind w:left="5684" w:hanging="360"/>
      </w:pPr>
    </w:lvl>
    <w:lvl w:ilvl="8" w:tplc="10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9" w15:restartNumberingAfterBreak="0">
    <w:nsid w:val="758D03BA"/>
    <w:multiLevelType w:val="multilevel"/>
    <w:tmpl w:val="70365A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B9F4723"/>
    <w:multiLevelType w:val="hybridMultilevel"/>
    <w:tmpl w:val="7EEA754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431132">
    <w:abstractNumId w:val="9"/>
  </w:num>
  <w:num w:numId="2" w16cid:durableId="111754881">
    <w:abstractNumId w:val="7"/>
  </w:num>
  <w:num w:numId="3" w16cid:durableId="1343583101">
    <w:abstractNumId w:val="6"/>
  </w:num>
  <w:num w:numId="4" w16cid:durableId="491945618">
    <w:abstractNumId w:val="4"/>
  </w:num>
  <w:num w:numId="5" w16cid:durableId="594174876">
    <w:abstractNumId w:val="3"/>
  </w:num>
  <w:num w:numId="6" w16cid:durableId="388193857">
    <w:abstractNumId w:val="0"/>
  </w:num>
  <w:num w:numId="7" w16cid:durableId="456725072">
    <w:abstractNumId w:val="10"/>
  </w:num>
  <w:num w:numId="8" w16cid:durableId="31619180">
    <w:abstractNumId w:val="2"/>
  </w:num>
  <w:num w:numId="9" w16cid:durableId="439877834">
    <w:abstractNumId w:val="1"/>
  </w:num>
  <w:num w:numId="10" w16cid:durableId="1110126925">
    <w:abstractNumId w:val="5"/>
  </w:num>
  <w:num w:numId="11" w16cid:durableId="19290001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B82"/>
    <w:rsid w:val="000008C4"/>
    <w:rsid w:val="00003C87"/>
    <w:rsid w:val="00007A51"/>
    <w:rsid w:val="00011724"/>
    <w:rsid w:val="00011B4D"/>
    <w:rsid w:val="00012AFF"/>
    <w:rsid w:val="000130BD"/>
    <w:rsid w:val="0001706E"/>
    <w:rsid w:val="00023247"/>
    <w:rsid w:val="000273B7"/>
    <w:rsid w:val="00030302"/>
    <w:rsid w:val="000339D0"/>
    <w:rsid w:val="00033ED6"/>
    <w:rsid w:val="000360DF"/>
    <w:rsid w:val="00040D95"/>
    <w:rsid w:val="00045C27"/>
    <w:rsid w:val="00065E27"/>
    <w:rsid w:val="000666C2"/>
    <w:rsid w:val="00067E66"/>
    <w:rsid w:val="00083436"/>
    <w:rsid w:val="000847F1"/>
    <w:rsid w:val="00086A7A"/>
    <w:rsid w:val="0008741C"/>
    <w:rsid w:val="00094A40"/>
    <w:rsid w:val="00095F6A"/>
    <w:rsid w:val="00096D89"/>
    <w:rsid w:val="000A2A3B"/>
    <w:rsid w:val="000A3130"/>
    <w:rsid w:val="000A43C6"/>
    <w:rsid w:val="000A61FF"/>
    <w:rsid w:val="000B18FE"/>
    <w:rsid w:val="000C1682"/>
    <w:rsid w:val="000C362E"/>
    <w:rsid w:val="000C4DD7"/>
    <w:rsid w:val="000C6313"/>
    <w:rsid w:val="000C7126"/>
    <w:rsid w:val="000D6EF3"/>
    <w:rsid w:val="000E1C5F"/>
    <w:rsid w:val="000E356A"/>
    <w:rsid w:val="000E4B0D"/>
    <w:rsid w:val="000F523D"/>
    <w:rsid w:val="000F6724"/>
    <w:rsid w:val="000F7F29"/>
    <w:rsid w:val="001003C5"/>
    <w:rsid w:val="0010323E"/>
    <w:rsid w:val="001046FA"/>
    <w:rsid w:val="00104E52"/>
    <w:rsid w:val="00106AB6"/>
    <w:rsid w:val="001071D9"/>
    <w:rsid w:val="00110D6B"/>
    <w:rsid w:val="001138B6"/>
    <w:rsid w:val="00116C42"/>
    <w:rsid w:val="00122E59"/>
    <w:rsid w:val="00125D7A"/>
    <w:rsid w:val="00127604"/>
    <w:rsid w:val="001305C2"/>
    <w:rsid w:val="00135663"/>
    <w:rsid w:val="001370B3"/>
    <w:rsid w:val="001374C9"/>
    <w:rsid w:val="00154081"/>
    <w:rsid w:val="001541A0"/>
    <w:rsid w:val="00154F78"/>
    <w:rsid w:val="00155739"/>
    <w:rsid w:val="00156532"/>
    <w:rsid w:val="00156DAC"/>
    <w:rsid w:val="001576E7"/>
    <w:rsid w:val="00160C64"/>
    <w:rsid w:val="00161C21"/>
    <w:rsid w:val="00165585"/>
    <w:rsid w:val="00166690"/>
    <w:rsid w:val="00167880"/>
    <w:rsid w:val="001721F8"/>
    <w:rsid w:val="001736B3"/>
    <w:rsid w:val="00174B6F"/>
    <w:rsid w:val="00176084"/>
    <w:rsid w:val="00183BA0"/>
    <w:rsid w:val="00183D73"/>
    <w:rsid w:val="001903CB"/>
    <w:rsid w:val="001970E6"/>
    <w:rsid w:val="001A54A0"/>
    <w:rsid w:val="001A5974"/>
    <w:rsid w:val="001A6D57"/>
    <w:rsid w:val="001B1C06"/>
    <w:rsid w:val="001B4842"/>
    <w:rsid w:val="001C0202"/>
    <w:rsid w:val="001C02EC"/>
    <w:rsid w:val="001C126B"/>
    <w:rsid w:val="001C2288"/>
    <w:rsid w:val="001C2447"/>
    <w:rsid w:val="001C66F4"/>
    <w:rsid w:val="001D060E"/>
    <w:rsid w:val="001D1421"/>
    <w:rsid w:val="002003D4"/>
    <w:rsid w:val="00201AC7"/>
    <w:rsid w:val="00205768"/>
    <w:rsid w:val="002116B7"/>
    <w:rsid w:val="00212BEF"/>
    <w:rsid w:val="002141C0"/>
    <w:rsid w:val="00216353"/>
    <w:rsid w:val="0022328C"/>
    <w:rsid w:val="002253AB"/>
    <w:rsid w:val="00225A35"/>
    <w:rsid w:val="002267D9"/>
    <w:rsid w:val="00232A88"/>
    <w:rsid w:val="00235769"/>
    <w:rsid w:val="00236FDE"/>
    <w:rsid w:val="00244366"/>
    <w:rsid w:val="00244A92"/>
    <w:rsid w:val="00247AF9"/>
    <w:rsid w:val="00250F51"/>
    <w:rsid w:val="00250F9F"/>
    <w:rsid w:val="00251840"/>
    <w:rsid w:val="002520F9"/>
    <w:rsid w:val="00252A7D"/>
    <w:rsid w:val="00254693"/>
    <w:rsid w:val="002615EB"/>
    <w:rsid w:val="00263739"/>
    <w:rsid w:val="0026549A"/>
    <w:rsid w:val="00266A4F"/>
    <w:rsid w:val="00270012"/>
    <w:rsid w:val="002731BF"/>
    <w:rsid w:val="002754AA"/>
    <w:rsid w:val="00280195"/>
    <w:rsid w:val="00282DAF"/>
    <w:rsid w:val="00283AA8"/>
    <w:rsid w:val="00284E97"/>
    <w:rsid w:val="00286321"/>
    <w:rsid w:val="00286CEB"/>
    <w:rsid w:val="0028774D"/>
    <w:rsid w:val="002918B6"/>
    <w:rsid w:val="002941DF"/>
    <w:rsid w:val="0029797A"/>
    <w:rsid w:val="002A38F0"/>
    <w:rsid w:val="002B22F6"/>
    <w:rsid w:val="002B29DE"/>
    <w:rsid w:val="002B2CC9"/>
    <w:rsid w:val="002B69F5"/>
    <w:rsid w:val="002C3E35"/>
    <w:rsid w:val="002C596F"/>
    <w:rsid w:val="002C7F88"/>
    <w:rsid w:val="002D3CED"/>
    <w:rsid w:val="002E4EC3"/>
    <w:rsid w:val="002E50BC"/>
    <w:rsid w:val="002E5E84"/>
    <w:rsid w:val="002E6C71"/>
    <w:rsid w:val="00302380"/>
    <w:rsid w:val="00306FF7"/>
    <w:rsid w:val="003072AA"/>
    <w:rsid w:val="0031227C"/>
    <w:rsid w:val="003217EF"/>
    <w:rsid w:val="00321E61"/>
    <w:rsid w:val="003221A3"/>
    <w:rsid w:val="00323E42"/>
    <w:rsid w:val="0032479C"/>
    <w:rsid w:val="00326D8B"/>
    <w:rsid w:val="00326E8D"/>
    <w:rsid w:val="00326F25"/>
    <w:rsid w:val="00343462"/>
    <w:rsid w:val="00346DA8"/>
    <w:rsid w:val="00354CE1"/>
    <w:rsid w:val="00355E4D"/>
    <w:rsid w:val="003616F8"/>
    <w:rsid w:val="00362DEA"/>
    <w:rsid w:val="003647EC"/>
    <w:rsid w:val="00364DB4"/>
    <w:rsid w:val="003666EA"/>
    <w:rsid w:val="00372ACF"/>
    <w:rsid w:val="003732A1"/>
    <w:rsid w:val="00377879"/>
    <w:rsid w:val="00382B6E"/>
    <w:rsid w:val="003830D2"/>
    <w:rsid w:val="00383E4C"/>
    <w:rsid w:val="003848ED"/>
    <w:rsid w:val="00386D5A"/>
    <w:rsid w:val="00387160"/>
    <w:rsid w:val="00387D3F"/>
    <w:rsid w:val="003900EA"/>
    <w:rsid w:val="00390AD6"/>
    <w:rsid w:val="003A4C61"/>
    <w:rsid w:val="003A6213"/>
    <w:rsid w:val="003A70EA"/>
    <w:rsid w:val="003B229D"/>
    <w:rsid w:val="003B5DF7"/>
    <w:rsid w:val="003B6BDD"/>
    <w:rsid w:val="003B7030"/>
    <w:rsid w:val="003C09C3"/>
    <w:rsid w:val="003C6165"/>
    <w:rsid w:val="003C73A0"/>
    <w:rsid w:val="003C7ECF"/>
    <w:rsid w:val="003D645C"/>
    <w:rsid w:val="003D6E0B"/>
    <w:rsid w:val="003D6F35"/>
    <w:rsid w:val="003E2B44"/>
    <w:rsid w:val="003E4ACA"/>
    <w:rsid w:val="003E54DB"/>
    <w:rsid w:val="003E70D7"/>
    <w:rsid w:val="003E7FA6"/>
    <w:rsid w:val="003F22C1"/>
    <w:rsid w:val="003F4C6E"/>
    <w:rsid w:val="003F7CCA"/>
    <w:rsid w:val="004005D7"/>
    <w:rsid w:val="0040086F"/>
    <w:rsid w:val="00401171"/>
    <w:rsid w:val="004039D6"/>
    <w:rsid w:val="00407F0A"/>
    <w:rsid w:val="0041044C"/>
    <w:rsid w:val="00413637"/>
    <w:rsid w:val="00414AA7"/>
    <w:rsid w:val="00416CC7"/>
    <w:rsid w:val="00421A1E"/>
    <w:rsid w:val="00425E12"/>
    <w:rsid w:val="00426DA4"/>
    <w:rsid w:val="00427066"/>
    <w:rsid w:val="00430DC3"/>
    <w:rsid w:val="00431F4D"/>
    <w:rsid w:val="004378C9"/>
    <w:rsid w:val="00437DCC"/>
    <w:rsid w:val="00442C00"/>
    <w:rsid w:val="00442CAC"/>
    <w:rsid w:val="0045014C"/>
    <w:rsid w:val="0045390B"/>
    <w:rsid w:val="004616BB"/>
    <w:rsid w:val="00464365"/>
    <w:rsid w:val="004650BA"/>
    <w:rsid w:val="00466520"/>
    <w:rsid w:val="004676AC"/>
    <w:rsid w:val="0047053E"/>
    <w:rsid w:val="00473CE2"/>
    <w:rsid w:val="0047639F"/>
    <w:rsid w:val="00477930"/>
    <w:rsid w:val="00482F1C"/>
    <w:rsid w:val="00483251"/>
    <w:rsid w:val="00483E7B"/>
    <w:rsid w:val="00484864"/>
    <w:rsid w:val="00487B31"/>
    <w:rsid w:val="004900F0"/>
    <w:rsid w:val="004903C5"/>
    <w:rsid w:val="00495A22"/>
    <w:rsid w:val="004A3FF7"/>
    <w:rsid w:val="004A6469"/>
    <w:rsid w:val="004A6B95"/>
    <w:rsid w:val="004B5684"/>
    <w:rsid w:val="004B7982"/>
    <w:rsid w:val="004C05A7"/>
    <w:rsid w:val="004C4BD9"/>
    <w:rsid w:val="004C74C8"/>
    <w:rsid w:val="004D5194"/>
    <w:rsid w:val="004D6AA8"/>
    <w:rsid w:val="004E1A36"/>
    <w:rsid w:val="004E2C7C"/>
    <w:rsid w:val="004E322E"/>
    <w:rsid w:val="004E42DC"/>
    <w:rsid w:val="004E5B31"/>
    <w:rsid w:val="004E6204"/>
    <w:rsid w:val="004F5B8D"/>
    <w:rsid w:val="004F7713"/>
    <w:rsid w:val="00502A12"/>
    <w:rsid w:val="00503985"/>
    <w:rsid w:val="00503B7B"/>
    <w:rsid w:val="0051154D"/>
    <w:rsid w:val="00514664"/>
    <w:rsid w:val="00515B7C"/>
    <w:rsid w:val="00520D17"/>
    <w:rsid w:val="00521DB8"/>
    <w:rsid w:val="00522013"/>
    <w:rsid w:val="00524C0B"/>
    <w:rsid w:val="005251F0"/>
    <w:rsid w:val="00535AF2"/>
    <w:rsid w:val="00537E5E"/>
    <w:rsid w:val="00540944"/>
    <w:rsid w:val="00544AFD"/>
    <w:rsid w:val="00556CAF"/>
    <w:rsid w:val="005573A1"/>
    <w:rsid w:val="0056453D"/>
    <w:rsid w:val="0057016C"/>
    <w:rsid w:val="00570D6A"/>
    <w:rsid w:val="005735AF"/>
    <w:rsid w:val="00574567"/>
    <w:rsid w:val="00580A35"/>
    <w:rsid w:val="00580AB9"/>
    <w:rsid w:val="0058300F"/>
    <w:rsid w:val="005856D9"/>
    <w:rsid w:val="0059131C"/>
    <w:rsid w:val="00594688"/>
    <w:rsid w:val="00594F7F"/>
    <w:rsid w:val="00596684"/>
    <w:rsid w:val="005970B8"/>
    <w:rsid w:val="00597F96"/>
    <w:rsid w:val="005A1411"/>
    <w:rsid w:val="005A2BE7"/>
    <w:rsid w:val="005A705C"/>
    <w:rsid w:val="005A7A1C"/>
    <w:rsid w:val="005B10DE"/>
    <w:rsid w:val="005B22C8"/>
    <w:rsid w:val="005B3D31"/>
    <w:rsid w:val="005B3EE7"/>
    <w:rsid w:val="005B633B"/>
    <w:rsid w:val="005B68A3"/>
    <w:rsid w:val="005B6DD3"/>
    <w:rsid w:val="005B6EB7"/>
    <w:rsid w:val="005B6EE9"/>
    <w:rsid w:val="005B7F9E"/>
    <w:rsid w:val="005C174C"/>
    <w:rsid w:val="005C1795"/>
    <w:rsid w:val="005C3281"/>
    <w:rsid w:val="005D424E"/>
    <w:rsid w:val="005D46C6"/>
    <w:rsid w:val="005D77D5"/>
    <w:rsid w:val="005D77E4"/>
    <w:rsid w:val="005E0ABB"/>
    <w:rsid w:val="005E3979"/>
    <w:rsid w:val="005E3F0E"/>
    <w:rsid w:val="005F2530"/>
    <w:rsid w:val="006060A2"/>
    <w:rsid w:val="006132AC"/>
    <w:rsid w:val="006266A2"/>
    <w:rsid w:val="006268E9"/>
    <w:rsid w:val="006374B6"/>
    <w:rsid w:val="0064234F"/>
    <w:rsid w:val="006439DA"/>
    <w:rsid w:val="00643FDD"/>
    <w:rsid w:val="00646BCC"/>
    <w:rsid w:val="006530E4"/>
    <w:rsid w:val="00653BBD"/>
    <w:rsid w:val="0065586C"/>
    <w:rsid w:val="006623AC"/>
    <w:rsid w:val="006630C4"/>
    <w:rsid w:val="00664C87"/>
    <w:rsid w:val="0066726C"/>
    <w:rsid w:val="00674135"/>
    <w:rsid w:val="006744C5"/>
    <w:rsid w:val="00674D8F"/>
    <w:rsid w:val="0068176B"/>
    <w:rsid w:val="00682C62"/>
    <w:rsid w:val="0068317F"/>
    <w:rsid w:val="00685B07"/>
    <w:rsid w:val="00686739"/>
    <w:rsid w:val="00687D2D"/>
    <w:rsid w:val="00694094"/>
    <w:rsid w:val="00696E72"/>
    <w:rsid w:val="00697153"/>
    <w:rsid w:val="006A6EA3"/>
    <w:rsid w:val="006A714D"/>
    <w:rsid w:val="006A76A9"/>
    <w:rsid w:val="006A7C66"/>
    <w:rsid w:val="006B44BC"/>
    <w:rsid w:val="006B4C39"/>
    <w:rsid w:val="006C044C"/>
    <w:rsid w:val="006C3B7D"/>
    <w:rsid w:val="006D1DCC"/>
    <w:rsid w:val="006D44D3"/>
    <w:rsid w:val="006D630C"/>
    <w:rsid w:val="006E5F04"/>
    <w:rsid w:val="006F10C7"/>
    <w:rsid w:val="006F2603"/>
    <w:rsid w:val="006F7591"/>
    <w:rsid w:val="0070007D"/>
    <w:rsid w:val="00702A43"/>
    <w:rsid w:val="00705FB7"/>
    <w:rsid w:val="0070677C"/>
    <w:rsid w:val="00706CC4"/>
    <w:rsid w:val="007136A0"/>
    <w:rsid w:val="00715285"/>
    <w:rsid w:val="00715627"/>
    <w:rsid w:val="007163BF"/>
    <w:rsid w:val="0071785C"/>
    <w:rsid w:val="007200BF"/>
    <w:rsid w:val="00722B6E"/>
    <w:rsid w:val="00724106"/>
    <w:rsid w:val="00730992"/>
    <w:rsid w:val="00731585"/>
    <w:rsid w:val="007315AF"/>
    <w:rsid w:val="00736862"/>
    <w:rsid w:val="0073789C"/>
    <w:rsid w:val="00742612"/>
    <w:rsid w:val="0074370C"/>
    <w:rsid w:val="007446D2"/>
    <w:rsid w:val="00745864"/>
    <w:rsid w:val="007465A4"/>
    <w:rsid w:val="0074687B"/>
    <w:rsid w:val="00754D05"/>
    <w:rsid w:val="0075511F"/>
    <w:rsid w:val="00755CD2"/>
    <w:rsid w:val="00757B05"/>
    <w:rsid w:val="007614A1"/>
    <w:rsid w:val="007644CE"/>
    <w:rsid w:val="00765247"/>
    <w:rsid w:val="00766997"/>
    <w:rsid w:val="0077098C"/>
    <w:rsid w:val="00771C3D"/>
    <w:rsid w:val="00773475"/>
    <w:rsid w:val="00776256"/>
    <w:rsid w:val="007764E3"/>
    <w:rsid w:val="00777011"/>
    <w:rsid w:val="00793855"/>
    <w:rsid w:val="0079573B"/>
    <w:rsid w:val="007A215B"/>
    <w:rsid w:val="007A659B"/>
    <w:rsid w:val="007B03D7"/>
    <w:rsid w:val="007B5FDA"/>
    <w:rsid w:val="007B6CF6"/>
    <w:rsid w:val="007C2964"/>
    <w:rsid w:val="007C504E"/>
    <w:rsid w:val="007D1F70"/>
    <w:rsid w:val="007D45C0"/>
    <w:rsid w:val="007E2DF9"/>
    <w:rsid w:val="007E390A"/>
    <w:rsid w:val="007E4BE1"/>
    <w:rsid w:val="007E53DA"/>
    <w:rsid w:val="007E5E17"/>
    <w:rsid w:val="007F1BCB"/>
    <w:rsid w:val="007F218C"/>
    <w:rsid w:val="007F3DDB"/>
    <w:rsid w:val="00803F8C"/>
    <w:rsid w:val="0080786D"/>
    <w:rsid w:val="00816215"/>
    <w:rsid w:val="00816E92"/>
    <w:rsid w:val="00822E6E"/>
    <w:rsid w:val="008250F1"/>
    <w:rsid w:val="0082649F"/>
    <w:rsid w:val="0083088E"/>
    <w:rsid w:val="00830C29"/>
    <w:rsid w:val="00832210"/>
    <w:rsid w:val="00832825"/>
    <w:rsid w:val="00832F86"/>
    <w:rsid w:val="00835D5A"/>
    <w:rsid w:val="00840660"/>
    <w:rsid w:val="00842594"/>
    <w:rsid w:val="0084358C"/>
    <w:rsid w:val="00845485"/>
    <w:rsid w:val="008476BD"/>
    <w:rsid w:val="00847B14"/>
    <w:rsid w:val="00850D9B"/>
    <w:rsid w:val="008549B2"/>
    <w:rsid w:val="008558F9"/>
    <w:rsid w:val="00862D84"/>
    <w:rsid w:val="00862FAE"/>
    <w:rsid w:val="00867BB0"/>
    <w:rsid w:val="0087242C"/>
    <w:rsid w:val="0087356C"/>
    <w:rsid w:val="008749CA"/>
    <w:rsid w:val="00876785"/>
    <w:rsid w:val="00881EC9"/>
    <w:rsid w:val="00886C64"/>
    <w:rsid w:val="00892CA3"/>
    <w:rsid w:val="00894905"/>
    <w:rsid w:val="0089582F"/>
    <w:rsid w:val="008977D7"/>
    <w:rsid w:val="008A149B"/>
    <w:rsid w:val="008A170D"/>
    <w:rsid w:val="008A1989"/>
    <w:rsid w:val="008A26AC"/>
    <w:rsid w:val="008A330F"/>
    <w:rsid w:val="008A3EC3"/>
    <w:rsid w:val="008A53F6"/>
    <w:rsid w:val="008A59DD"/>
    <w:rsid w:val="008B3AFB"/>
    <w:rsid w:val="008B4044"/>
    <w:rsid w:val="008C1F77"/>
    <w:rsid w:val="008C24D5"/>
    <w:rsid w:val="008C740A"/>
    <w:rsid w:val="008D1E5B"/>
    <w:rsid w:val="008D634F"/>
    <w:rsid w:val="008E0DBE"/>
    <w:rsid w:val="008E5607"/>
    <w:rsid w:val="008E7279"/>
    <w:rsid w:val="008F156C"/>
    <w:rsid w:val="008F3376"/>
    <w:rsid w:val="008F6D46"/>
    <w:rsid w:val="008F7B82"/>
    <w:rsid w:val="0090281F"/>
    <w:rsid w:val="00904168"/>
    <w:rsid w:val="00904A2E"/>
    <w:rsid w:val="00904C53"/>
    <w:rsid w:val="009053DE"/>
    <w:rsid w:val="0091395D"/>
    <w:rsid w:val="00916E50"/>
    <w:rsid w:val="0092033E"/>
    <w:rsid w:val="00920DE1"/>
    <w:rsid w:val="00925AA4"/>
    <w:rsid w:val="00925D21"/>
    <w:rsid w:val="00926767"/>
    <w:rsid w:val="009335FF"/>
    <w:rsid w:val="009418BD"/>
    <w:rsid w:val="00943A7D"/>
    <w:rsid w:val="00945A7C"/>
    <w:rsid w:val="00945B59"/>
    <w:rsid w:val="00947A13"/>
    <w:rsid w:val="00953E6A"/>
    <w:rsid w:val="00954EDD"/>
    <w:rsid w:val="009612AD"/>
    <w:rsid w:val="009629B9"/>
    <w:rsid w:val="00964A8D"/>
    <w:rsid w:val="00967A84"/>
    <w:rsid w:val="00976E13"/>
    <w:rsid w:val="00977B7E"/>
    <w:rsid w:val="0098112A"/>
    <w:rsid w:val="00982BC9"/>
    <w:rsid w:val="00984850"/>
    <w:rsid w:val="00984F52"/>
    <w:rsid w:val="009909D3"/>
    <w:rsid w:val="00991A6B"/>
    <w:rsid w:val="00997B46"/>
    <w:rsid w:val="009A0313"/>
    <w:rsid w:val="009A24A5"/>
    <w:rsid w:val="009B34FB"/>
    <w:rsid w:val="009B5BB3"/>
    <w:rsid w:val="009C2D83"/>
    <w:rsid w:val="009C5166"/>
    <w:rsid w:val="009D37BB"/>
    <w:rsid w:val="009D4E56"/>
    <w:rsid w:val="009E0A7D"/>
    <w:rsid w:val="009E5139"/>
    <w:rsid w:val="009E5E4B"/>
    <w:rsid w:val="009E5FAE"/>
    <w:rsid w:val="009E65AD"/>
    <w:rsid w:val="009F0B58"/>
    <w:rsid w:val="009F2097"/>
    <w:rsid w:val="009F394E"/>
    <w:rsid w:val="009F6550"/>
    <w:rsid w:val="009F6B4A"/>
    <w:rsid w:val="009F712E"/>
    <w:rsid w:val="00A041E8"/>
    <w:rsid w:val="00A14B9B"/>
    <w:rsid w:val="00A16AD9"/>
    <w:rsid w:val="00A16D7E"/>
    <w:rsid w:val="00A20030"/>
    <w:rsid w:val="00A20937"/>
    <w:rsid w:val="00A21617"/>
    <w:rsid w:val="00A21BA1"/>
    <w:rsid w:val="00A23102"/>
    <w:rsid w:val="00A23801"/>
    <w:rsid w:val="00A334CC"/>
    <w:rsid w:val="00A45B5A"/>
    <w:rsid w:val="00A52FC5"/>
    <w:rsid w:val="00A573BE"/>
    <w:rsid w:val="00A62AAA"/>
    <w:rsid w:val="00A64643"/>
    <w:rsid w:val="00A659FD"/>
    <w:rsid w:val="00A669DD"/>
    <w:rsid w:val="00A75C15"/>
    <w:rsid w:val="00A765B4"/>
    <w:rsid w:val="00A7678A"/>
    <w:rsid w:val="00A85F52"/>
    <w:rsid w:val="00A91C92"/>
    <w:rsid w:val="00A926C1"/>
    <w:rsid w:val="00A97A24"/>
    <w:rsid w:val="00AA2715"/>
    <w:rsid w:val="00AA6997"/>
    <w:rsid w:val="00AB151A"/>
    <w:rsid w:val="00AB1AAB"/>
    <w:rsid w:val="00AB3544"/>
    <w:rsid w:val="00AB4596"/>
    <w:rsid w:val="00AB4D84"/>
    <w:rsid w:val="00AC0D83"/>
    <w:rsid w:val="00AD130F"/>
    <w:rsid w:val="00AD1A10"/>
    <w:rsid w:val="00AD1EC1"/>
    <w:rsid w:val="00AD353A"/>
    <w:rsid w:val="00AD66DA"/>
    <w:rsid w:val="00AD719D"/>
    <w:rsid w:val="00AD7A1A"/>
    <w:rsid w:val="00AD7C03"/>
    <w:rsid w:val="00AE0E98"/>
    <w:rsid w:val="00AE209A"/>
    <w:rsid w:val="00AE2FF6"/>
    <w:rsid w:val="00AE7A37"/>
    <w:rsid w:val="00AF5180"/>
    <w:rsid w:val="00AF7602"/>
    <w:rsid w:val="00B048F9"/>
    <w:rsid w:val="00B06182"/>
    <w:rsid w:val="00B06E6F"/>
    <w:rsid w:val="00B06EC5"/>
    <w:rsid w:val="00B12FEA"/>
    <w:rsid w:val="00B1359B"/>
    <w:rsid w:val="00B154A6"/>
    <w:rsid w:val="00B16485"/>
    <w:rsid w:val="00B24907"/>
    <w:rsid w:val="00B264CB"/>
    <w:rsid w:val="00B31315"/>
    <w:rsid w:val="00B3233F"/>
    <w:rsid w:val="00B34051"/>
    <w:rsid w:val="00B349AE"/>
    <w:rsid w:val="00B37658"/>
    <w:rsid w:val="00B433A1"/>
    <w:rsid w:val="00B43670"/>
    <w:rsid w:val="00B43946"/>
    <w:rsid w:val="00B44CDD"/>
    <w:rsid w:val="00B44DF1"/>
    <w:rsid w:val="00B51B28"/>
    <w:rsid w:val="00B614A3"/>
    <w:rsid w:val="00B61A15"/>
    <w:rsid w:val="00B6507A"/>
    <w:rsid w:val="00B658A0"/>
    <w:rsid w:val="00B6748F"/>
    <w:rsid w:val="00B67878"/>
    <w:rsid w:val="00B72212"/>
    <w:rsid w:val="00B72ABD"/>
    <w:rsid w:val="00B76741"/>
    <w:rsid w:val="00B7707A"/>
    <w:rsid w:val="00B80EF6"/>
    <w:rsid w:val="00B8192E"/>
    <w:rsid w:val="00B82C0B"/>
    <w:rsid w:val="00B831E9"/>
    <w:rsid w:val="00B8405D"/>
    <w:rsid w:val="00B96608"/>
    <w:rsid w:val="00B97497"/>
    <w:rsid w:val="00BA0935"/>
    <w:rsid w:val="00BA2A14"/>
    <w:rsid w:val="00BA2C6E"/>
    <w:rsid w:val="00BA4D26"/>
    <w:rsid w:val="00BB0287"/>
    <w:rsid w:val="00BB070F"/>
    <w:rsid w:val="00BB16D8"/>
    <w:rsid w:val="00BB251A"/>
    <w:rsid w:val="00BB3138"/>
    <w:rsid w:val="00BB5C92"/>
    <w:rsid w:val="00BB6D95"/>
    <w:rsid w:val="00BB76CB"/>
    <w:rsid w:val="00BB7AFB"/>
    <w:rsid w:val="00BC0C22"/>
    <w:rsid w:val="00BC12CC"/>
    <w:rsid w:val="00BC236C"/>
    <w:rsid w:val="00BC2ECB"/>
    <w:rsid w:val="00BC370B"/>
    <w:rsid w:val="00BC465A"/>
    <w:rsid w:val="00BC53E1"/>
    <w:rsid w:val="00BD1030"/>
    <w:rsid w:val="00BD46DC"/>
    <w:rsid w:val="00BD5CA4"/>
    <w:rsid w:val="00BD7DDA"/>
    <w:rsid w:val="00BE0B22"/>
    <w:rsid w:val="00BE0DF6"/>
    <w:rsid w:val="00BE1F6D"/>
    <w:rsid w:val="00BE4D01"/>
    <w:rsid w:val="00BF035B"/>
    <w:rsid w:val="00BF1693"/>
    <w:rsid w:val="00BF3913"/>
    <w:rsid w:val="00BF4E7C"/>
    <w:rsid w:val="00BF510B"/>
    <w:rsid w:val="00C00F12"/>
    <w:rsid w:val="00C01879"/>
    <w:rsid w:val="00C0445F"/>
    <w:rsid w:val="00C0725B"/>
    <w:rsid w:val="00C10333"/>
    <w:rsid w:val="00C10A83"/>
    <w:rsid w:val="00C139DA"/>
    <w:rsid w:val="00C1494F"/>
    <w:rsid w:val="00C162B0"/>
    <w:rsid w:val="00C230A7"/>
    <w:rsid w:val="00C235ED"/>
    <w:rsid w:val="00C26A15"/>
    <w:rsid w:val="00C366A6"/>
    <w:rsid w:val="00C47024"/>
    <w:rsid w:val="00C514A7"/>
    <w:rsid w:val="00C52E68"/>
    <w:rsid w:val="00C53A84"/>
    <w:rsid w:val="00C55AF8"/>
    <w:rsid w:val="00C563E4"/>
    <w:rsid w:val="00C650D9"/>
    <w:rsid w:val="00C65AB0"/>
    <w:rsid w:val="00C73455"/>
    <w:rsid w:val="00C74930"/>
    <w:rsid w:val="00C75AD0"/>
    <w:rsid w:val="00C75B22"/>
    <w:rsid w:val="00C75C1E"/>
    <w:rsid w:val="00C85DDF"/>
    <w:rsid w:val="00C86AE9"/>
    <w:rsid w:val="00C92FA8"/>
    <w:rsid w:val="00C93C49"/>
    <w:rsid w:val="00C967A3"/>
    <w:rsid w:val="00CA0115"/>
    <w:rsid w:val="00CA0A18"/>
    <w:rsid w:val="00CA283E"/>
    <w:rsid w:val="00CB3E21"/>
    <w:rsid w:val="00CB4FF5"/>
    <w:rsid w:val="00CC0AD1"/>
    <w:rsid w:val="00CC2332"/>
    <w:rsid w:val="00CD4594"/>
    <w:rsid w:val="00CE0786"/>
    <w:rsid w:val="00CE392B"/>
    <w:rsid w:val="00CE537F"/>
    <w:rsid w:val="00CE63F8"/>
    <w:rsid w:val="00CF2A52"/>
    <w:rsid w:val="00CF556A"/>
    <w:rsid w:val="00CF57FF"/>
    <w:rsid w:val="00D02381"/>
    <w:rsid w:val="00D03099"/>
    <w:rsid w:val="00D03B62"/>
    <w:rsid w:val="00D03D44"/>
    <w:rsid w:val="00D0488F"/>
    <w:rsid w:val="00D06F79"/>
    <w:rsid w:val="00D077B2"/>
    <w:rsid w:val="00D07CDD"/>
    <w:rsid w:val="00D10824"/>
    <w:rsid w:val="00D10931"/>
    <w:rsid w:val="00D16897"/>
    <w:rsid w:val="00D17538"/>
    <w:rsid w:val="00D209B2"/>
    <w:rsid w:val="00D21309"/>
    <w:rsid w:val="00D217CB"/>
    <w:rsid w:val="00D22D29"/>
    <w:rsid w:val="00D25927"/>
    <w:rsid w:val="00D32BDC"/>
    <w:rsid w:val="00D34C20"/>
    <w:rsid w:val="00D36EAA"/>
    <w:rsid w:val="00D42CDD"/>
    <w:rsid w:val="00D4567D"/>
    <w:rsid w:val="00D5094E"/>
    <w:rsid w:val="00D56009"/>
    <w:rsid w:val="00D61716"/>
    <w:rsid w:val="00D61936"/>
    <w:rsid w:val="00D67AEC"/>
    <w:rsid w:val="00D67EA0"/>
    <w:rsid w:val="00D700A2"/>
    <w:rsid w:val="00D71432"/>
    <w:rsid w:val="00D71DF8"/>
    <w:rsid w:val="00D7355C"/>
    <w:rsid w:val="00D739A3"/>
    <w:rsid w:val="00D74FC8"/>
    <w:rsid w:val="00D75FD1"/>
    <w:rsid w:val="00D80090"/>
    <w:rsid w:val="00D803E1"/>
    <w:rsid w:val="00D80F8B"/>
    <w:rsid w:val="00D81B76"/>
    <w:rsid w:val="00D82D5E"/>
    <w:rsid w:val="00D913F8"/>
    <w:rsid w:val="00D92538"/>
    <w:rsid w:val="00DA0561"/>
    <w:rsid w:val="00DA3768"/>
    <w:rsid w:val="00DA4483"/>
    <w:rsid w:val="00DA5B44"/>
    <w:rsid w:val="00DA7A37"/>
    <w:rsid w:val="00DB1705"/>
    <w:rsid w:val="00DB6799"/>
    <w:rsid w:val="00DC0B3C"/>
    <w:rsid w:val="00DC161B"/>
    <w:rsid w:val="00DC4F13"/>
    <w:rsid w:val="00DD1B70"/>
    <w:rsid w:val="00DD4D12"/>
    <w:rsid w:val="00DD5302"/>
    <w:rsid w:val="00DD6006"/>
    <w:rsid w:val="00DE11EC"/>
    <w:rsid w:val="00DE1D0A"/>
    <w:rsid w:val="00DE28C7"/>
    <w:rsid w:val="00DE7FC2"/>
    <w:rsid w:val="00DF395C"/>
    <w:rsid w:val="00DF694D"/>
    <w:rsid w:val="00DF6A3A"/>
    <w:rsid w:val="00E00D12"/>
    <w:rsid w:val="00E071E0"/>
    <w:rsid w:val="00E07274"/>
    <w:rsid w:val="00E0750B"/>
    <w:rsid w:val="00E21B17"/>
    <w:rsid w:val="00E23D0E"/>
    <w:rsid w:val="00E24E1E"/>
    <w:rsid w:val="00E25A50"/>
    <w:rsid w:val="00E272E2"/>
    <w:rsid w:val="00E30E0D"/>
    <w:rsid w:val="00E320D0"/>
    <w:rsid w:val="00E35C49"/>
    <w:rsid w:val="00E36D9D"/>
    <w:rsid w:val="00E41B00"/>
    <w:rsid w:val="00E4291E"/>
    <w:rsid w:val="00E455E7"/>
    <w:rsid w:val="00E46E81"/>
    <w:rsid w:val="00E47657"/>
    <w:rsid w:val="00E503DA"/>
    <w:rsid w:val="00E51919"/>
    <w:rsid w:val="00E60C61"/>
    <w:rsid w:val="00E6507A"/>
    <w:rsid w:val="00E66DFD"/>
    <w:rsid w:val="00E737A3"/>
    <w:rsid w:val="00E73E89"/>
    <w:rsid w:val="00E751D2"/>
    <w:rsid w:val="00E75C49"/>
    <w:rsid w:val="00E76D43"/>
    <w:rsid w:val="00E8718E"/>
    <w:rsid w:val="00E94E7E"/>
    <w:rsid w:val="00E95CF0"/>
    <w:rsid w:val="00EA1389"/>
    <w:rsid w:val="00EA1760"/>
    <w:rsid w:val="00EA1E7C"/>
    <w:rsid w:val="00EA3B4E"/>
    <w:rsid w:val="00EA468F"/>
    <w:rsid w:val="00EA594C"/>
    <w:rsid w:val="00EB1291"/>
    <w:rsid w:val="00EB62A5"/>
    <w:rsid w:val="00EC1DD1"/>
    <w:rsid w:val="00EC58AB"/>
    <w:rsid w:val="00EC7A8E"/>
    <w:rsid w:val="00ED2279"/>
    <w:rsid w:val="00ED38EB"/>
    <w:rsid w:val="00ED3F19"/>
    <w:rsid w:val="00ED3FA4"/>
    <w:rsid w:val="00EE2FB6"/>
    <w:rsid w:val="00EE6750"/>
    <w:rsid w:val="00EE69C5"/>
    <w:rsid w:val="00F007A7"/>
    <w:rsid w:val="00F01D81"/>
    <w:rsid w:val="00F03A96"/>
    <w:rsid w:val="00F047F6"/>
    <w:rsid w:val="00F05423"/>
    <w:rsid w:val="00F066E1"/>
    <w:rsid w:val="00F1760B"/>
    <w:rsid w:val="00F22312"/>
    <w:rsid w:val="00F23907"/>
    <w:rsid w:val="00F25421"/>
    <w:rsid w:val="00F26D02"/>
    <w:rsid w:val="00F30D5A"/>
    <w:rsid w:val="00F311B0"/>
    <w:rsid w:val="00F3172A"/>
    <w:rsid w:val="00F33BF4"/>
    <w:rsid w:val="00F36E47"/>
    <w:rsid w:val="00F40EF2"/>
    <w:rsid w:val="00F4675C"/>
    <w:rsid w:val="00F568D0"/>
    <w:rsid w:val="00F632E8"/>
    <w:rsid w:val="00F653B3"/>
    <w:rsid w:val="00F65B60"/>
    <w:rsid w:val="00F66D05"/>
    <w:rsid w:val="00F6732A"/>
    <w:rsid w:val="00F70A18"/>
    <w:rsid w:val="00F7586E"/>
    <w:rsid w:val="00F82F6D"/>
    <w:rsid w:val="00F87D24"/>
    <w:rsid w:val="00F93DEB"/>
    <w:rsid w:val="00F9536C"/>
    <w:rsid w:val="00FA2E43"/>
    <w:rsid w:val="00FA46F0"/>
    <w:rsid w:val="00FA5CD1"/>
    <w:rsid w:val="00FA611F"/>
    <w:rsid w:val="00FA7004"/>
    <w:rsid w:val="00FA71BF"/>
    <w:rsid w:val="00FB4563"/>
    <w:rsid w:val="00FB4EEF"/>
    <w:rsid w:val="00FB513D"/>
    <w:rsid w:val="00FB6876"/>
    <w:rsid w:val="00FC23AF"/>
    <w:rsid w:val="00FC5733"/>
    <w:rsid w:val="00FC6EB4"/>
    <w:rsid w:val="00FC74A5"/>
    <w:rsid w:val="00FD11BF"/>
    <w:rsid w:val="00FD1662"/>
    <w:rsid w:val="00FE3343"/>
    <w:rsid w:val="00FE3AC7"/>
    <w:rsid w:val="00FF1228"/>
    <w:rsid w:val="00FF258D"/>
    <w:rsid w:val="00FF6E08"/>
    <w:rsid w:val="00FF7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5A086"/>
  <w15:docId w15:val="{A4D8548D-8FC7-4DBA-A566-BF136C353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5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aig195fbt">
    <w:name w:val="markaig195fbt"/>
    <w:basedOn w:val="DefaultParagraphFont"/>
    <w:rsid w:val="004D5194"/>
  </w:style>
  <w:style w:type="character" w:customStyle="1" w:styleId="markl21y0gp4k">
    <w:name w:val="markl21y0gp4k"/>
    <w:basedOn w:val="DefaultParagraphFont"/>
    <w:rsid w:val="004D5194"/>
  </w:style>
  <w:style w:type="character" w:styleId="Strong">
    <w:name w:val="Strong"/>
    <w:basedOn w:val="DefaultParagraphFont"/>
    <w:uiPriority w:val="22"/>
    <w:qFormat/>
    <w:rsid w:val="004D5194"/>
    <w:rPr>
      <w:b/>
      <w:bCs/>
    </w:rPr>
  </w:style>
  <w:style w:type="paragraph" w:styleId="NormalWeb">
    <w:name w:val="Normal (Web)"/>
    <w:basedOn w:val="Normal"/>
    <w:uiPriority w:val="99"/>
    <w:unhideWhenUsed/>
    <w:qFormat/>
    <w:rsid w:val="007A21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</w:rPr>
  </w:style>
  <w:style w:type="paragraph" w:styleId="Header">
    <w:name w:val="header"/>
    <w:basedOn w:val="Normal"/>
    <w:link w:val="HeaderChar"/>
    <w:semiHidden/>
    <w:unhideWhenUsed/>
    <w:rsid w:val="00F87D24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HeaderChar">
    <w:name w:val="Header Char"/>
    <w:basedOn w:val="DefaultParagraphFont"/>
    <w:link w:val="Header"/>
    <w:semiHidden/>
    <w:rsid w:val="00F87D24"/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247AF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47AF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E322E"/>
    <w:rPr>
      <w:i/>
      <w:iCs/>
    </w:rPr>
  </w:style>
  <w:style w:type="paragraph" w:styleId="Caption">
    <w:name w:val="caption"/>
    <w:basedOn w:val="Normal"/>
    <w:next w:val="Normal"/>
    <w:uiPriority w:val="35"/>
    <w:qFormat/>
    <w:rsid w:val="00D913F8"/>
    <w:pPr>
      <w:suppressAutoHyphens/>
    </w:pPr>
    <w:rPr>
      <w:b/>
      <w:bCs/>
      <w:kern w:val="0"/>
    </w:rPr>
  </w:style>
  <w:style w:type="table" w:styleId="TableGrid">
    <w:name w:val="Table Grid"/>
    <w:basedOn w:val="TableNormal"/>
    <w:uiPriority w:val="39"/>
    <w:rsid w:val="00D913F8"/>
    <w:pPr>
      <w:suppressAutoHyphens/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C75B22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8977D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katex-mathml">
    <w:name w:val="katex-mathml"/>
    <w:basedOn w:val="DefaultParagraphFont"/>
    <w:rsid w:val="007E2DF9"/>
  </w:style>
  <w:style w:type="character" w:customStyle="1" w:styleId="mord">
    <w:name w:val="mord"/>
    <w:basedOn w:val="DefaultParagraphFont"/>
    <w:rsid w:val="007E2DF9"/>
  </w:style>
  <w:style w:type="character" w:customStyle="1" w:styleId="mopen">
    <w:name w:val="mopen"/>
    <w:basedOn w:val="DefaultParagraphFont"/>
    <w:rsid w:val="007E2DF9"/>
  </w:style>
  <w:style w:type="character" w:customStyle="1" w:styleId="mclose">
    <w:name w:val="mclose"/>
    <w:basedOn w:val="DefaultParagraphFont"/>
    <w:rsid w:val="007E2DF9"/>
  </w:style>
  <w:style w:type="character" w:customStyle="1" w:styleId="vlist-s">
    <w:name w:val="vlist-s"/>
    <w:basedOn w:val="DefaultParagraphFont"/>
    <w:rsid w:val="007E2DF9"/>
  </w:style>
  <w:style w:type="character" w:customStyle="1" w:styleId="mrel">
    <w:name w:val="mrel"/>
    <w:basedOn w:val="DefaultParagraphFont"/>
    <w:rsid w:val="007E2DF9"/>
  </w:style>
  <w:style w:type="table" w:styleId="ListTable2-Accent3">
    <w:name w:val="List Table 2 Accent 3"/>
    <w:basedOn w:val="TableNormal"/>
    <w:uiPriority w:val="47"/>
    <w:rsid w:val="001370B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1370B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E47657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520D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0D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0D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D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D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D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D1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22312"/>
    <w:pPr>
      <w:spacing w:after="0" w:line="240" w:lineRule="auto"/>
    </w:pPr>
  </w:style>
  <w:style w:type="character" w:customStyle="1" w:styleId="ListParagraphChar">
    <w:name w:val="List Paragraph Char"/>
    <w:link w:val="ListParagraph"/>
    <w:uiPriority w:val="34"/>
    <w:locked/>
    <w:rsid w:val="00033E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88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16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59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09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19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58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18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83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8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03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9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75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16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9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86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449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22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2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86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00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724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006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639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52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81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9879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02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511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64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52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730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356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962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3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54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7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023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369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97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652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774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3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95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322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55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546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916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23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30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13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36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03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50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19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683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59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45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8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91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045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51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61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733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04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715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350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59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12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84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474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616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20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93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36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18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022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10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9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7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86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15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499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86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13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0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06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88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005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550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735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20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52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902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2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14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84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83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582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676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35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835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06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990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379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5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32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85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087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63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38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122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628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93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258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30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409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83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366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781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202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6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57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61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074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Arianpouya</dc:creator>
  <cp:keywords/>
  <dc:description/>
  <cp:lastModifiedBy>Maryam Arianpouya</cp:lastModifiedBy>
  <cp:revision>5</cp:revision>
  <dcterms:created xsi:type="dcterms:W3CDTF">2024-07-19T19:41:00Z</dcterms:created>
  <dcterms:modified xsi:type="dcterms:W3CDTF">2024-07-19T22:09:00Z</dcterms:modified>
</cp:coreProperties>
</file>